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A6E4B" w14:textId="11C8EBA1" w:rsidR="002D3D1E" w:rsidRPr="002D3D1E" w:rsidRDefault="002D3D1E" w:rsidP="002D3D1E">
      <w:pPr>
        <w:widowControl/>
        <w:ind w:hanging="420"/>
        <w:rPr>
          <w:rFonts w:ascii="宋体" w:eastAsia="宋体" w:hAnsi="宋体" w:cs="宋体"/>
          <w:kern w:val="0"/>
          <w:sz w:val="24"/>
        </w:rPr>
      </w:pPr>
      <w:r w:rsidRPr="002D3D1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Interview</w:t>
      </w:r>
      <w:r w:rsidR="006D7DC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questions</w:t>
      </w:r>
    </w:p>
    <w:p w14:paraId="5085FEEC" w14:textId="4A059C0B" w:rsidR="002D3D1E" w:rsidRPr="002D3D1E" w:rsidRDefault="002D3D1E" w:rsidP="002D3D1E">
      <w:pPr>
        <w:widowControl/>
        <w:numPr>
          <w:ilvl w:val="0"/>
          <w:numId w:val="1"/>
        </w:numPr>
        <w:ind w:left="36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D3D1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Can you briefly </w:t>
      </w:r>
      <w:r w:rsidRPr="002D3D1E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 xml:space="preserve">describ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y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ur experience of using English to learn a </w:t>
      </w:r>
      <w:r w:rsidR="001A06B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hir</w:t>
      </w:r>
      <w:r w:rsidR="001A06B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anguage </w:t>
      </w:r>
      <w:r w:rsidR="006D7DC5">
        <w:rPr>
          <w:rFonts w:ascii="Times New Roman" w:eastAsia="宋体" w:hAnsi="Times New Roman" w:cs="Times New Roman"/>
          <w:color w:val="000000"/>
          <w:kern w:val="0"/>
          <w:szCs w:val="21"/>
        </w:rPr>
        <w:t>lik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French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？</w:t>
      </w:r>
    </w:p>
    <w:p w14:paraId="3F918F1B" w14:textId="5EB397C5" w:rsidR="002D3D1E" w:rsidRPr="002D3D1E" w:rsidRDefault="006D7DC5" w:rsidP="002D3D1E">
      <w:pPr>
        <w:widowControl/>
        <w:numPr>
          <w:ilvl w:val="0"/>
          <w:numId w:val="1"/>
        </w:numPr>
        <w:ind w:left="36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I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there any</w:t>
      </w:r>
      <w:r w:rsidR="002D3D1E" w:rsidRPr="002D3D1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2D3D1E" w:rsidRPr="002D3D1E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>difference</w:t>
      </w:r>
      <w:r w:rsidR="002D3D1E" w:rsidRPr="002D3D1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etween</w:t>
      </w:r>
      <w:r w:rsidR="001A06B2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 xml:space="preserve"> using the first language to learn French and using a second language to learn French</w:t>
      </w:r>
      <w:r w:rsidR="002D3D1E" w:rsidRPr="002D3D1E">
        <w:rPr>
          <w:rFonts w:ascii="Times New Roman" w:eastAsia="宋体" w:hAnsi="Times New Roman" w:cs="Times New Roman"/>
          <w:color w:val="000000"/>
          <w:kern w:val="0"/>
          <w:szCs w:val="21"/>
        </w:rPr>
        <w:t>? 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ich way do you </w:t>
      </w:r>
      <w:r w:rsidRPr="006D7DC5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>prefer?</w:t>
      </w:r>
    </w:p>
    <w:p w14:paraId="79D1A250" w14:textId="733B2DE6" w:rsidR="001A06B2" w:rsidRDefault="002D3D1E" w:rsidP="001A06B2">
      <w:pPr>
        <w:widowControl/>
        <w:numPr>
          <w:ilvl w:val="0"/>
          <w:numId w:val="1"/>
        </w:numPr>
        <w:ind w:left="36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D3D1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id you encounter any </w:t>
      </w:r>
      <w:r w:rsidR="009A21B1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 xml:space="preserve">anxiety </w:t>
      </w:r>
      <w:r w:rsidR="001A06B2">
        <w:rPr>
          <w:rFonts w:ascii="Times New Roman" w:eastAsia="宋体" w:hAnsi="Times New Roman" w:cs="Times New Roman"/>
          <w:color w:val="000000"/>
          <w:kern w:val="0"/>
          <w:szCs w:val="21"/>
        </w:rPr>
        <w:t>when using English to learn French</w:t>
      </w:r>
      <w:r w:rsidRPr="002D3D1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? How did you </w:t>
      </w:r>
      <w:r w:rsidRPr="002D3D1E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 xml:space="preserve">navigate </w:t>
      </w:r>
      <w:r w:rsidR="009A21B1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>these anxiety emotions</w:t>
      </w:r>
      <w:r w:rsidRPr="002D3D1E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1D6B4FBB" w14:textId="36A5975C" w:rsidR="006D7DC5" w:rsidRDefault="009A21B1" w:rsidP="001A06B2">
      <w:pPr>
        <w:widowControl/>
        <w:numPr>
          <w:ilvl w:val="0"/>
          <w:numId w:val="1"/>
        </w:numPr>
        <w:ind w:left="36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o you believe that you can learn French very well? </w:t>
      </w:r>
      <w:r w:rsidR="003B5B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ow will you quantify your French ability from 1 to 10 (1 is the worst, 10 is the best)?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at factors will affect your </w:t>
      </w:r>
      <w:r w:rsidR="003B5B7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elf-efficacy? </w:t>
      </w:r>
    </w:p>
    <w:p w14:paraId="42E4F02A" w14:textId="09AC7F2A" w:rsidR="001A06B2" w:rsidRDefault="006D7DC5" w:rsidP="001A06B2">
      <w:pPr>
        <w:widowControl/>
        <w:numPr>
          <w:ilvl w:val="0"/>
          <w:numId w:val="1"/>
        </w:numPr>
        <w:ind w:left="36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o you have any</w:t>
      </w:r>
      <w:r w:rsidRPr="006D7DC5">
        <w:rPr>
          <w:rFonts w:ascii="Times New Roman" w:eastAsia="宋体" w:hAnsi="Times New Roman" w:cs="Times New Roman"/>
          <w:color w:val="000000"/>
          <w:kern w:val="0"/>
          <w:szCs w:val="21"/>
          <w:u w:val="single"/>
        </w:rPr>
        <w:t xml:space="preserve"> </w:t>
      </w:r>
      <w:r w:rsidRPr="006D7DC5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u w:val="single"/>
        </w:rPr>
        <w:t>suggestions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for those students who use a second language to learn a third language?</w:t>
      </w:r>
    </w:p>
    <w:p w14:paraId="39972076" w14:textId="75C51D2A" w:rsidR="003B5B76" w:rsidRDefault="003B5B76" w:rsidP="003B5B76">
      <w:pPr>
        <w:widowControl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25FCCD58" w14:textId="2A379A09" w:rsidR="003B5B76" w:rsidRDefault="003B5B76" w:rsidP="003B5B76">
      <w:pPr>
        <w:widowControl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Interview question</w:t>
      </w:r>
    </w:p>
    <w:p w14:paraId="321D1826" w14:textId="2FE7A056" w:rsidR="003B5B76" w:rsidRDefault="003B5B76" w:rsidP="003B5B76">
      <w:pPr>
        <w:pStyle w:val="a4"/>
        <w:widowControl/>
        <w:numPr>
          <w:ilvl w:val="0"/>
          <w:numId w:val="3"/>
        </w:numPr>
        <w:ind w:firstLineChars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请简要描述一下您用英</w:t>
      </w:r>
      <w:r w:rsidR="003E1F4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法双语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学习法语的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经历故事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；</w:t>
      </w:r>
    </w:p>
    <w:p w14:paraId="2F2317C6" w14:textId="00058DB9" w:rsidR="00645ABD" w:rsidRPr="00645ABD" w:rsidRDefault="00645ABD" w:rsidP="00645ABD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我是在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2</w:t>
      </w:r>
      <w:r w:rsidRPr="00645AB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017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到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2</w:t>
      </w:r>
      <w:r w:rsidRPr="00645AB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018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年就读纽卡斯尔大学的研究生，在读研的过程中参与了第二外语的课程，我选择了法语。我们的老师是一个很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nice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的法国人，因为我们班有来自不同国家的学生，所以她会尽力照顾到每个人。基本上课堂上她都用她带有法国口音的英语上课，介绍新单词的时候会先用英语讲一遍这个单词是什么意思，然后再用法语读一遍这个单词怎么读，如果我们读不懂，她还会再用英语再解释一遍。</w:t>
      </w:r>
    </w:p>
    <w:p w14:paraId="72360F3F" w14:textId="77777777" w:rsidR="00645ABD" w:rsidRDefault="00645ABD" w:rsidP="00645ABD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58A8B12A" w14:textId="219D4815" w:rsidR="003B5B76" w:rsidRDefault="003B5B76" w:rsidP="003B5B76">
      <w:pPr>
        <w:pStyle w:val="a4"/>
        <w:widowControl/>
        <w:numPr>
          <w:ilvl w:val="0"/>
          <w:numId w:val="3"/>
        </w:numPr>
        <w:ind w:firstLineChars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您觉得用母语学法语，和用英</w:t>
      </w:r>
      <w:r w:rsidR="005A045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法双语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学法语是否存在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区别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呢？您更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喜欢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哪种方式呢？</w:t>
      </w:r>
    </w:p>
    <w:p w14:paraId="46DA98B3" w14:textId="3B3DEBBF" w:rsidR="00645ABD" w:rsidRPr="00645ABD" w:rsidRDefault="00645ABD" w:rsidP="00645ABD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我觉得用母语学法语的话，很多你不懂的点可以无障碍跟老师沟通，但是如果用英</w:t>
      </w:r>
      <w:r w:rsidR="005A045A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法双语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学法语的话，脑子里需要先过一遍中文，然后再翻译成英语，总有一些困难就是表达不出来然后就干脆沉默不想表达了，</w:t>
      </w:r>
      <w:r w:rsid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而且有些法语单词太像英文了，又有点不一样，很容易搞混，</w:t>
      </w:r>
      <w:r w:rsidRPr="00645ABD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我还是更喜欢用母语学法语。</w:t>
      </w:r>
    </w:p>
    <w:p w14:paraId="55480EDA" w14:textId="77777777" w:rsidR="00645ABD" w:rsidRDefault="00645ABD" w:rsidP="00645ABD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F63777B" w14:textId="2258107D" w:rsidR="003B5B76" w:rsidRDefault="003B5B76" w:rsidP="003B5B76">
      <w:pPr>
        <w:pStyle w:val="a4"/>
        <w:widowControl/>
        <w:numPr>
          <w:ilvl w:val="0"/>
          <w:numId w:val="3"/>
        </w:numPr>
        <w:ind w:firstLineChars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你在用英</w:t>
      </w:r>
      <w:r w:rsidR="005A045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法双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语学法语的过程中，有感受到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焦虑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的情绪吗？一般是什么类型的焦虑呢？您是如何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处理这种焦虑情绪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的呢？</w:t>
      </w:r>
    </w:p>
    <w:p w14:paraId="71C41529" w14:textId="536C6BD4" w:rsidR="000B1EF6" w:rsidRPr="000B1EF6" w:rsidRDefault="00645ABD" w:rsidP="000B1EF6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有啊，我特别焦虑，因为我是我们班的学渣。我们班还有一个中国的同学是学霸，他是参过军的他特别自律，每天六点钟就起来读法语了。</w:t>
      </w:r>
      <w:r w:rsid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我的法语跟同学比起来就更自卑了，特别怕同学嘲笑我。</w:t>
      </w: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然后我是很怕我法语会挂科，到时候毕业证上要是显示出来就不好了，所以我特别担心我的考试。而且我那个法语老师也特别照顾我，考试的时候老师老是鼓励我，不过我还是跟老师沟通的时候有点拘谨，一是怕我的法语太烂了老师是</w:t>
      </w:r>
      <w:r w:rsidRPr="000B1EF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native speaker</w:t>
      </w: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会笑我，但是有的真的表达不出来啊，二是</w:t>
      </w:r>
      <w:r w:rsidR="000B1EF6"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真的有的时候表达觉得老师也不一定能</w:t>
      </w:r>
      <w:r w:rsidR="000B1EF6"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get</w:t>
      </w:r>
      <w:r w:rsidR="000B1EF6"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到我的点，于是就算了。</w:t>
      </w:r>
    </w:p>
    <w:p w14:paraId="0558341D" w14:textId="77777777" w:rsidR="000B1EF6" w:rsidRPr="000B1EF6" w:rsidRDefault="000B1EF6" w:rsidP="000B1EF6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1C5D4993" w14:textId="76C971AA" w:rsidR="000B1EF6" w:rsidRPr="000B1EF6" w:rsidRDefault="000B1EF6" w:rsidP="000B1EF6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我一般是考试上的焦虑居多吧，但就是和老师沟通上的焦虑也有，反正就是上这个法语课好焦虑，每周周五都不想去上课，只能逼着自己硬着头皮去上，不上就有可能会挂科啊，所以只能把压力变成动力了。但是每次上完法语课，总有一种如释重负的感觉，而且老师很</w:t>
      </w: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nice</w:t>
      </w: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啊，也没想象中那么可怕吧。</w:t>
      </w:r>
    </w:p>
    <w:p w14:paraId="4A2E1766" w14:textId="77777777" w:rsidR="000B1EF6" w:rsidRPr="000B1EF6" w:rsidRDefault="000B1EF6" w:rsidP="000B1EF6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9CAE387" w14:textId="1140A78E" w:rsidR="003B5B76" w:rsidRDefault="003B5B76" w:rsidP="003B5B76">
      <w:pPr>
        <w:pStyle w:val="a4"/>
        <w:widowControl/>
        <w:numPr>
          <w:ilvl w:val="0"/>
          <w:numId w:val="3"/>
        </w:numPr>
        <w:ind w:firstLineChars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您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相信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自己可以成为一个很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擅长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学习法语的人吗？如果用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-10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分评估你的对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掌握法语的自信程度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（在刚上完法语课之后），您会给自己打几分呢？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最低，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0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最高。您刚在评估，考虑到什么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因素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？</w:t>
      </w:r>
    </w:p>
    <w:p w14:paraId="7868A802" w14:textId="77777777" w:rsidR="000B1EF6" w:rsidRDefault="000B1EF6" w:rsidP="000B1EF6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B409D5B" w14:textId="6202421F" w:rsidR="000B1EF6" w:rsidRDefault="000B1EF6" w:rsidP="000B1EF6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lastRenderedPageBreak/>
        <w:t>不是吧，我觉得我并不是擅长法语，甚至我学法语的时候容易和英语搞混。我的法语水平也就</w:t>
      </w: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2</w:t>
      </w: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吧，主要考虑到我能不能自信顺畅的跟别人沟通，能不能考个好成绩咯。</w:t>
      </w:r>
    </w:p>
    <w:p w14:paraId="0BAF8099" w14:textId="77777777" w:rsidR="000B1EF6" w:rsidRPr="000B1EF6" w:rsidRDefault="000B1EF6" w:rsidP="000B1EF6">
      <w:pPr>
        <w:pStyle w:val="a4"/>
        <w:widowControl/>
        <w:ind w:left="360" w:firstLineChars="0" w:firstLine="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12FE1ACC" w14:textId="7E880400" w:rsidR="003B5B76" w:rsidRPr="003B5B76" w:rsidRDefault="003B5B76" w:rsidP="003B5B76">
      <w:pPr>
        <w:pStyle w:val="a4"/>
        <w:widowControl/>
        <w:numPr>
          <w:ilvl w:val="0"/>
          <w:numId w:val="3"/>
        </w:numPr>
        <w:ind w:firstLineChars="0"/>
        <w:textAlignment w:val="baseline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如果将来也有学生用第二</w:t>
      </w:r>
      <w:r w:rsidR="005A045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和第三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语言</w:t>
      </w:r>
      <w:r w:rsidR="005A045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结合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（英语）学习第三语言（法语），您会向他们提供什么</w:t>
      </w:r>
      <w:r w:rsidRPr="00522627">
        <w:rPr>
          <w:rFonts w:ascii="Times New Roman" w:eastAsia="宋体" w:hAnsi="Times New Roman" w:cs="Times New Roman" w:hint="eastAsia"/>
          <w:color w:val="4472C4" w:themeColor="accent1"/>
          <w:kern w:val="0"/>
          <w:szCs w:val="21"/>
        </w:rPr>
        <w:t>建议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呢？</w:t>
      </w:r>
    </w:p>
    <w:p w14:paraId="0A13B323" w14:textId="1C9F4AAB" w:rsidR="006D7DC5" w:rsidRPr="000B1EF6" w:rsidRDefault="000B1EF6" w:rsidP="006D7DC5">
      <w:pPr>
        <w:widowControl/>
        <w:ind w:left="360"/>
        <w:textAlignment w:val="baseline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我觉得大家可能先多接触先多试几节课再报名吧，虽然用英</w:t>
      </w:r>
      <w:r w:rsidR="005A045A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法双语</w:t>
      </w:r>
      <w:r w:rsidRPr="000B1EF6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学法语看起来很高大上，但是很容易搞混啊。特别是英语和法语长那么像，需要分清他们之间的区别。如果可以还有一个中国教师可以补习的话，说不定母语学法语再加上英语学法语会更好。</w:t>
      </w:r>
    </w:p>
    <w:sectPr w:rsidR="006D7DC5" w:rsidRPr="000B1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21BA8"/>
    <w:multiLevelType w:val="multilevel"/>
    <w:tmpl w:val="491C4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AD52A8"/>
    <w:multiLevelType w:val="hybridMultilevel"/>
    <w:tmpl w:val="4F364C94"/>
    <w:lvl w:ilvl="0" w:tplc="012A25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0C23BD"/>
    <w:multiLevelType w:val="hybridMultilevel"/>
    <w:tmpl w:val="1C869DF0"/>
    <w:lvl w:ilvl="0" w:tplc="F0F45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36688755">
    <w:abstractNumId w:val="0"/>
  </w:num>
  <w:num w:numId="2" w16cid:durableId="1812870297">
    <w:abstractNumId w:val="1"/>
  </w:num>
  <w:num w:numId="3" w16cid:durableId="262542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1E"/>
    <w:rsid w:val="000277FE"/>
    <w:rsid w:val="000348B5"/>
    <w:rsid w:val="0003659D"/>
    <w:rsid w:val="000518D8"/>
    <w:rsid w:val="00051C9B"/>
    <w:rsid w:val="000650FB"/>
    <w:rsid w:val="00065938"/>
    <w:rsid w:val="000722F0"/>
    <w:rsid w:val="00076D25"/>
    <w:rsid w:val="00084EC5"/>
    <w:rsid w:val="00092801"/>
    <w:rsid w:val="000A1F40"/>
    <w:rsid w:val="000A26B9"/>
    <w:rsid w:val="000B1EF6"/>
    <w:rsid w:val="000B55C6"/>
    <w:rsid w:val="000C439F"/>
    <w:rsid w:val="000D169A"/>
    <w:rsid w:val="000D1792"/>
    <w:rsid w:val="000E0E27"/>
    <w:rsid w:val="000E62AE"/>
    <w:rsid w:val="000F1256"/>
    <w:rsid w:val="000F5A78"/>
    <w:rsid w:val="00114232"/>
    <w:rsid w:val="00127501"/>
    <w:rsid w:val="0012795B"/>
    <w:rsid w:val="00142A6E"/>
    <w:rsid w:val="0014649E"/>
    <w:rsid w:val="00155514"/>
    <w:rsid w:val="00155EC2"/>
    <w:rsid w:val="001604B5"/>
    <w:rsid w:val="00166332"/>
    <w:rsid w:val="00174E37"/>
    <w:rsid w:val="001852BD"/>
    <w:rsid w:val="00187248"/>
    <w:rsid w:val="001A06B2"/>
    <w:rsid w:val="001A1301"/>
    <w:rsid w:val="001A6753"/>
    <w:rsid w:val="001B7B5D"/>
    <w:rsid w:val="001C0D90"/>
    <w:rsid w:val="00200981"/>
    <w:rsid w:val="00216F4B"/>
    <w:rsid w:val="00223DF0"/>
    <w:rsid w:val="002370FA"/>
    <w:rsid w:val="002406ED"/>
    <w:rsid w:val="00241BBA"/>
    <w:rsid w:val="00250EAB"/>
    <w:rsid w:val="0029079D"/>
    <w:rsid w:val="00295CF8"/>
    <w:rsid w:val="002979F2"/>
    <w:rsid w:val="002C05A2"/>
    <w:rsid w:val="002C31D9"/>
    <w:rsid w:val="002C5877"/>
    <w:rsid w:val="002D3485"/>
    <w:rsid w:val="002D3D1E"/>
    <w:rsid w:val="002D640F"/>
    <w:rsid w:val="002E0813"/>
    <w:rsid w:val="002E7DB9"/>
    <w:rsid w:val="00304D7E"/>
    <w:rsid w:val="00305DE5"/>
    <w:rsid w:val="00311B34"/>
    <w:rsid w:val="00311CAB"/>
    <w:rsid w:val="00321690"/>
    <w:rsid w:val="0032344B"/>
    <w:rsid w:val="00333093"/>
    <w:rsid w:val="00342D77"/>
    <w:rsid w:val="00344879"/>
    <w:rsid w:val="00355AE1"/>
    <w:rsid w:val="003561AC"/>
    <w:rsid w:val="003773C0"/>
    <w:rsid w:val="003827F9"/>
    <w:rsid w:val="00390517"/>
    <w:rsid w:val="00395326"/>
    <w:rsid w:val="003A51FE"/>
    <w:rsid w:val="003A678E"/>
    <w:rsid w:val="003B0E40"/>
    <w:rsid w:val="003B5B76"/>
    <w:rsid w:val="003D4BDA"/>
    <w:rsid w:val="003E1F44"/>
    <w:rsid w:val="00402D39"/>
    <w:rsid w:val="004276E3"/>
    <w:rsid w:val="004427E5"/>
    <w:rsid w:val="00456A43"/>
    <w:rsid w:val="00460493"/>
    <w:rsid w:val="00472234"/>
    <w:rsid w:val="004A427B"/>
    <w:rsid w:val="004A686B"/>
    <w:rsid w:val="004A7F75"/>
    <w:rsid w:val="004B38E7"/>
    <w:rsid w:val="004B6983"/>
    <w:rsid w:val="004C074F"/>
    <w:rsid w:val="004C696C"/>
    <w:rsid w:val="004D0A97"/>
    <w:rsid w:val="004D1E2D"/>
    <w:rsid w:val="004D6F5D"/>
    <w:rsid w:val="004E1895"/>
    <w:rsid w:val="004F14F3"/>
    <w:rsid w:val="004F6D5E"/>
    <w:rsid w:val="00522627"/>
    <w:rsid w:val="00522D22"/>
    <w:rsid w:val="00523497"/>
    <w:rsid w:val="0052425C"/>
    <w:rsid w:val="00525D86"/>
    <w:rsid w:val="005325CA"/>
    <w:rsid w:val="0053436E"/>
    <w:rsid w:val="00537BF8"/>
    <w:rsid w:val="00541A6A"/>
    <w:rsid w:val="00545229"/>
    <w:rsid w:val="00565A96"/>
    <w:rsid w:val="00571A0F"/>
    <w:rsid w:val="00571F74"/>
    <w:rsid w:val="005836C4"/>
    <w:rsid w:val="00584DE4"/>
    <w:rsid w:val="00585B60"/>
    <w:rsid w:val="005920A0"/>
    <w:rsid w:val="00594EF9"/>
    <w:rsid w:val="005A045A"/>
    <w:rsid w:val="005E16A6"/>
    <w:rsid w:val="005E58AC"/>
    <w:rsid w:val="0060147E"/>
    <w:rsid w:val="00635762"/>
    <w:rsid w:val="00636794"/>
    <w:rsid w:val="006405EC"/>
    <w:rsid w:val="00645ABD"/>
    <w:rsid w:val="0065573D"/>
    <w:rsid w:val="006677C8"/>
    <w:rsid w:val="00672591"/>
    <w:rsid w:val="00674D05"/>
    <w:rsid w:val="00686D4E"/>
    <w:rsid w:val="006945CC"/>
    <w:rsid w:val="006967CB"/>
    <w:rsid w:val="006A34B8"/>
    <w:rsid w:val="006A750E"/>
    <w:rsid w:val="006B3EC2"/>
    <w:rsid w:val="006D48FC"/>
    <w:rsid w:val="006D5AF6"/>
    <w:rsid w:val="006D7DC5"/>
    <w:rsid w:val="006E4A0E"/>
    <w:rsid w:val="006F7230"/>
    <w:rsid w:val="00710625"/>
    <w:rsid w:val="0072510E"/>
    <w:rsid w:val="00741D82"/>
    <w:rsid w:val="007439DE"/>
    <w:rsid w:val="00745282"/>
    <w:rsid w:val="00745459"/>
    <w:rsid w:val="00754269"/>
    <w:rsid w:val="00765765"/>
    <w:rsid w:val="0076616D"/>
    <w:rsid w:val="0076670D"/>
    <w:rsid w:val="00777379"/>
    <w:rsid w:val="0078175C"/>
    <w:rsid w:val="00781DBC"/>
    <w:rsid w:val="00782397"/>
    <w:rsid w:val="00783654"/>
    <w:rsid w:val="00790357"/>
    <w:rsid w:val="007A0B2B"/>
    <w:rsid w:val="007B069D"/>
    <w:rsid w:val="007C3369"/>
    <w:rsid w:val="007C44DD"/>
    <w:rsid w:val="007C4B66"/>
    <w:rsid w:val="007D1260"/>
    <w:rsid w:val="007E391B"/>
    <w:rsid w:val="00832AFB"/>
    <w:rsid w:val="008430A8"/>
    <w:rsid w:val="00853002"/>
    <w:rsid w:val="00863636"/>
    <w:rsid w:val="008728EF"/>
    <w:rsid w:val="00872EAA"/>
    <w:rsid w:val="008924AC"/>
    <w:rsid w:val="008A17F0"/>
    <w:rsid w:val="008A26B2"/>
    <w:rsid w:val="008A4E30"/>
    <w:rsid w:val="008A54FF"/>
    <w:rsid w:val="008B1500"/>
    <w:rsid w:val="008B38DD"/>
    <w:rsid w:val="008B7431"/>
    <w:rsid w:val="008C6319"/>
    <w:rsid w:val="008D2A6C"/>
    <w:rsid w:val="008D444D"/>
    <w:rsid w:val="008E63D4"/>
    <w:rsid w:val="008E64F0"/>
    <w:rsid w:val="008F4311"/>
    <w:rsid w:val="008F7180"/>
    <w:rsid w:val="00915552"/>
    <w:rsid w:val="00935466"/>
    <w:rsid w:val="009368D4"/>
    <w:rsid w:val="00943A2A"/>
    <w:rsid w:val="00946C9B"/>
    <w:rsid w:val="0095039B"/>
    <w:rsid w:val="00963F6B"/>
    <w:rsid w:val="009706D3"/>
    <w:rsid w:val="009717DE"/>
    <w:rsid w:val="00993077"/>
    <w:rsid w:val="009A21B1"/>
    <w:rsid w:val="009A2518"/>
    <w:rsid w:val="009A25CC"/>
    <w:rsid w:val="009B0D31"/>
    <w:rsid w:val="009C7339"/>
    <w:rsid w:val="009D29B5"/>
    <w:rsid w:val="009D2A88"/>
    <w:rsid w:val="009D2E75"/>
    <w:rsid w:val="009E0819"/>
    <w:rsid w:val="009E54DF"/>
    <w:rsid w:val="009F1EF5"/>
    <w:rsid w:val="009F2BFA"/>
    <w:rsid w:val="00A21213"/>
    <w:rsid w:val="00A248E7"/>
    <w:rsid w:val="00A41FA3"/>
    <w:rsid w:val="00A46138"/>
    <w:rsid w:val="00A56C4E"/>
    <w:rsid w:val="00A615BE"/>
    <w:rsid w:val="00A63A06"/>
    <w:rsid w:val="00A72AF8"/>
    <w:rsid w:val="00A73003"/>
    <w:rsid w:val="00A73F39"/>
    <w:rsid w:val="00A82FF5"/>
    <w:rsid w:val="00AA062E"/>
    <w:rsid w:val="00AA3555"/>
    <w:rsid w:val="00AC4734"/>
    <w:rsid w:val="00AC6684"/>
    <w:rsid w:val="00AE383C"/>
    <w:rsid w:val="00AF268B"/>
    <w:rsid w:val="00B054C6"/>
    <w:rsid w:val="00B07680"/>
    <w:rsid w:val="00B10DDD"/>
    <w:rsid w:val="00B1340C"/>
    <w:rsid w:val="00B259E1"/>
    <w:rsid w:val="00B35EAF"/>
    <w:rsid w:val="00B4262A"/>
    <w:rsid w:val="00B57147"/>
    <w:rsid w:val="00B7409B"/>
    <w:rsid w:val="00B97FA7"/>
    <w:rsid w:val="00BB71F2"/>
    <w:rsid w:val="00BD0DC9"/>
    <w:rsid w:val="00BE1BB6"/>
    <w:rsid w:val="00BE7857"/>
    <w:rsid w:val="00BF7695"/>
    <w:rsid w:val="00C02EC2"/>
    <w:rsid w:val="00C039F3"/>
    <w:rsid w:val="00C30909"/>
    <w:rsid w:val="00C42281"/>
    <w:rsid w:val="00C44C22"/>
    <w:rsid w:val="00C46E1F"/>
    <w:rsid w:val="00C527A2"/>
    <w:rsid w:val="00C7015B"/>
    <w:rsid w:val="00C86152"/>
    <w:rsid w:val="00C91CE1"/>
    <w:rsid w:val="00C952D8"/>
    <w:rsid w:val="00CA50EC"/>
    <w:rsid w:val="00CB0FC5"/>
    <w:rsid w:val="00CC3774"/>
    <w:rsid w:val="00CC5DFF"/>
    <w:rsid w:val="00CE6C67"/>
    <w:rsid w:val="00CF2C57"/>
    <w:rsid w:val="00CF6D7A"/>
    <w:rsid w:val="00D03E4A"/>
    <w:rsid w:val="00D20637"/>
    <w:rsid w:val="00D22AC0"/>
    <w:rsid w:val="00D26D3B"/>
    <w:rsid w:val="00D31B8D"/>
    <w:rsid w:val="00D4292D"/>
    <w:rsid w:val="00D44A2D"/>
    <w:rsid w:val="00D60719"/>
    <w:rsid w:val="00D67250"/>
    <w:rsid w:val="00D768DA"/>
    <w:rsid w:val="00D91C74"/>
    <w:rsid w:val="00D944F5"/>
    <w:rsid w:val="00D95118"/>
    <w:rsid w:val="00D96DD8"/>
    <w:rsid w:val="00DA44B5"/>
    <w:rsid w:val="00DA5F88"/>
    <w:rsid w:val="00DA76D7"/>
    <w:rsid w:val="00DB71C0"/>
    <w:rsid w:val="00DF4D40"/>
    <w:rsid w:val="00DF7AB0"/>
    <w:rsid w:val="00E021C2"/>
    <w:rsid w:val="00E1633C"/>
    <w:rsid w:val="00E16820"/>
    <w:rsid w:val="00E237A9"/>
    <w:rsid w:val="00E25506"/>
    <w:rsid w:val="00E32393"/>
    <w:rsid w:val="00E53EEA"/>
    <w:rsid w:val="00E540E1"/>
    <w:rsid w:val="00E6667B"/>
    <w:rsid w:val="00E809D3"/>
    <w:rsid w:val="00E81F1C"/>
    <w:rsid w:val="00E93FFF"/>
    <w:rsid w:val="00E97A47"/>
    <w:rsid w:val="00E97D2C"/>
    <w:rsid w:val="00EA6BF2"/>
    <w:rsid w:val="00EB1C74"/>
    <w:rsid w:val="00EB4ABB"/>
    <w:rsid w:val="00EB536C"/>
    <w:rsid w:val="00EB69FD"/>
    <w:rsid w:val="00EC1CA8"/>
    <w:rsid w:val="00EC2E52"/>
    <w:rsid w:val="00EE1F96"/>
    <w:rsid w:val="00EE628F"/>
    <w:rsid w:val="00EE7E11"/>
    <w:rsid w:val="00EF6093"/>
    <w:rsid w:val="00F038B1"/>
    <w:rsid w:val="00F0669D"/>
    <w:rsid w:val="00F20AEC"/>
    <w:rsid w:val="00F23DD8"/>
    <w:rsid w:val="00F33C28"/>
    <w:rsid w:val="00F35F80"/>
    <w:rsid w:val="00F54BA0"/>
    <w:rsid w:val="00F62906"/>
    <w:rsid w:val="00F77EE7"/>
    <w:rsid w:val="00F80E16"/>
    <w:rsid w:val="00F822B8"/>
    <w:rsid w:val="00F90FDA"/>
    <w:rsid w:val="00F964C1"/>
    <w:rsid w:val="00FB65FE"/>
    <w:rsid w:val="00FC2CE3"/>
    <w:rsid w:val="00FC6707"/>
    <w:rsid w:val="00FC712C"/>
    <w:rsid w:val="00FD7945"/>
    <w:rsid w:val="00FE2B3A"/>
    <w:rsid w:val="00FE79D9"/>
    <w:rsid w:val="00FF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C584A"/>
  <w15:chartTrackingRefBased/>
  <w15:docId w15:val="{54935C4A-D8E0-5842-9B8B-ECEC8D8F5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D3D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1A06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6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68</Characters>
  <Application>Microsoft Office Word</Application>
  <DocSecurity>0</DocSecurity>
  <Lines>38</Lines>
  <Paragraphs>7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LIN Qiuhan</dc:creator>
  <cp:keywords/>
  <dc:description/>
  <cp:lastModifiedBy>Ms. LIN Qiuhan</cp:lastModifiedBy>
  <cp:revision>2</cp:revision>
  <dcterms:created xsi:type="dcterms:W3CDTF">2022-07-11T03:13:00Z</dcterms:created>
  <dcterms:modified xsi:type="dcterms:W3CDTF">2022-07-11T03:13:00Z</dcterms:modified>
</cp:coreProperties>
</file>